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46CB8" w14:textId="162E79C6" w:rsidR="00AF0CAF" w:rsidRDefault="00D92F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s and Figures</w:t>
      </w:r>
    </w:p>
    <w:p w14:paraId="6A6E586C" w14:textId="100264AB" w:rsidR="009900FA" w:rsidRPr="00B843AB" w:rsidRDefault="00943969">
      <w:pPr>
        <w:rPr>
          <w:rFonts w:ascii="Times New Roman" w:hAnsi="Times New Roman" w:cs="Times New Roman"/>
        </w:rPr>
      </w:pPr>
      <w:r w:rsidRPr="00B843AB">
        <w:rPr>
          <w:rFonts w:ascii="Times New Roman" w:hAnsi="Times New Roman" w:cs="Times New Roman"/>
          <w:b/>
        </w:rPr>
        <w:t xml:space="preserve">Table </w:t>
      </w:r>
      <w:r w:rsidR="00D92F96">
        <w:rPr>
          <w:rFonts w:ascii="Times New Roman" w:hAnsi="Times New Roman" w:cs="Times New Roman"/>
          <w:b/>
        </w:rPr>
        <w:t>S</w:t>
      </w:r>
      <w:r w:rsidR="0095556E">
        <w:rPr>
          <w:rFonts w:ascii="Times New Roman" w:hAnsi="Times New Roman" w:cs="Times New Roman"/>
          <w:b/>
        </w:rPr>
        <w:t>1</w:t>
      </w:r>
      <w:r w:rsidRPr="00B843AB">
        <w:rPr>
          <w:rFonts w:ascii="Times New Roman" w:hAnsi="Times New Roman" w:cs="Times New Roman"/>
        </w:rPr>
        <w:t>.</w:t>
      </w:r>
      <w:r w:rsidR="00B843AB" w:rsidRPr="00B843AB">
        <w:rPr>
          <w:rFonts w:ascii="Times New Roman" w:hAnsi="Times New Roman" w:cs="Times New Roman"/>
        </w:rPr>
        <w:t xml:space="preserve"> </w:t>
      </w:r>
      <w:r w:rsidR="0095556E">
        <w:rPr>
          <w:rFonts w:ascii="Times New Roman" w:hAnsi="Times New Roman" w:cs="Times New Roman"/>
        </w:rPr>
        <w:t xml:space="preserve">Key demographic characteristics </w:t>
      </w:r>
      <w:r w:rsidR="00C4389C">
        <w:rPr>
          <w:rFonts w:ascii="Times New Roman" w:hAnsi="Times New Roman" w:cs="Times New Roman"/>
        </w:rPr>
        <w:t xml:space="preserve">(gender and age) </w:t>
      </w:r>
      <w:r w:rsidR="0095556E">
        <w:rPr>
          <w:rFonts w:ascii="Times New Roman" w:hAnsi="Times New Roman" w:cs="Times New Roman"/>
        </w:rPr>
        <w:t>and spike IgG levels by time period</w:t>
      </w:r>
      <w:r w:rsidR="00C4389C">
        <w:rPr>
          <w:rFonts w:ascii="Times New Roman" w:hAnsi="Times New Roman" w:cs="Times New Roman"/>
        </w:rPr>
        <w:t>.</w:t>
      </w:r>
      <w:r w:rsidR="00F64308">
        <w:rPr>
          <w:rFonts w:ascii="Times New Roman" w:hAnsi="Times New Roman" w:cs="Times New Roman"/>
        </w:rPr>
        <w:t xml:space="preserve"> IQR= interquartile range.</w:t>
      </w:r>
      <w:r w:rsidR="00690757">
        <w:rPr>
          <w:rFonts w:ascii="Times New Roman" w:hAnsi="Times New Roman" w:cs="Times New Roman"/>
        </w:rPr>
        <w:t xml:space="preserve"> At each time period, mean age was compared in the two genders by simple linear regression, and median spike IgG levels by Wilcoxon ranksum test.</w:t>
      </w:r>
    </w:p>
    <w:p w14:paraId="11CD66F8" w14:textId="77777777" w:rsidR="00943969" w:rsidRDefault="009439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28"/>
        <w:gridCol w:w="992"/>
        <w:gridCol w:w="1080"/>
        <w:gridCol w:w="630"/>
        <w:gridCol w:w="990"/>
        <w:gridCol w:w="1080"/>
        <w:gridCol w:w="810"/>
        <w:gridCol w:w="900"/>
      </w:tblGrid>
      <w:tr w:rsidR="00570343" w:rsidRPr="00570343" w14:paraId="37B95C03" w14:textId="77777777" w:rsidTr="00690757">
        <w:tc>
          <w:tcPr>
            <w:tcW w:w="1525" w:type="dxa"/>
            <w:vMerge w:val="restart"/>
            <w:vAlign w:val="center"/>
          </w:tcPr>
          <w:p w14:paraId="78A17900" w14:textId="7800E220" w:rsidR="00570343" w:rsidRPr="00570343" w:rsidRDefault="00570343" w:rsidP="0057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2700" w:type="dxa"/>
            <w:gridSpan w:val="3"/>
            <w:vAlign w:val="center"/>
          </w:tcPr>
          <w:p w14:paraId="1FB6205D" w14:textId="17872F13" w:rsidR="00570343" w:rsidRPr="00570343" w:rsidRDefault="00570343" w:rsidP="0057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s (No.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362</w:t>
            </w:r>
            <w:r w:rsidRPr="00570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  <w:vAlign w:val="center"/>
          </w:tcPr>
          <w:p w14:paraId="5CAF5814" w14:textId="0DAA8610" w:rsidR="00570343" w:rsidRPr="00570343" w:rsidRDefault="00570343" w:rsidP="00C43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s (No.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660</w:t>
            </w:r>
            <w:r w:rsidRPr="005703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4DD2EF4D" w14:textId="77777777" w:rsidR="00570343" w:rsidRPr="00570343" w:rsidRDefault="00570343" w:rsidP="00C43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3033365D" w14:textId="77777777" w:rsidR="00570343" w:rsidRPr="00570343" w:rsidRDefault="00570343" w:rsidP="00C438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70343" w:rsidRPr="00B843AB" w14:paraId="2A44FBAC" w14:textId="163A6328" w:rsidTr="00690757">
        <w:tc>
          <w:tcPr>
            <w:tcW w:w="1525" w:type="dxa"/>
            <w:vMerge/>
          </w:tcPr>
          <w:p w14:paraId="3348C29E" w14:textId="03CF7E9C" w:rsidR="00570343" w:rsidRPr="00B843AB" w:rsidRDefault="00570343" w:rsidP="009439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8" w:type="dxa"/>
            <w:vAlign w:val="center"/>
          </w:tcPr>
          <w:p w14:paraId="095EE7B1" w14:textId="4C2AB7B4" w:rsidR="00570343" w:rsidRPr="00B843AB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.</w:t>
            </w:r>
          </w:p>
        </w:tc>
        <w:tc>
          <w:tcPr>
            <w:tcW w:w="992" w:type="dxa"/>
            <w:vAlign w:val="center"/>
          </w:tcPr>
          <w:p w14:paraId="4AA8C4E2" w14:textId="77777777" w:rsidR="00570343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  <w:p w14:paraId="18EB1EEF" w14:textId="3D5A4228" w:rsidR="00570343" w:rsidRPr="00B843AB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x ± SD)</w:t>
            </w:r>
          </w:p>
        </w:tc>
        <w:tc>
          <w:tcPr>
            <w:tcW w:w="1080" w:type="dxa"/>
            <w:vAlign w:val="center"/>
          </w:tcPr>
          <w:p w14:paraId="0C9FAF66" w14:textId="77777777" w:rsidR="00570343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ke IgG</w:t>
            </w:r>
          </w:p>
          <w:p w14:paraId="0F0E820E" w14:textId="64B04727" w:rsidR="00570343" w:rsidRPr="00B843AB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edian and IQR)</w:t>
            </w:r>
          </w:p>
        </w:tc>
        <w:tc>
          <w:tcPr>
            <w:tcW w:w="630" w:type="dxa"/>
            <w:vAlign w:val="center"/>
          </w:tcPr>
          <w:p w14:paraId="622018D2" w14:textId="1360DF92" w:rsidR="00570343" w:rsidRPr="00B843AB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.</w:t>
            </w:r>
          </w:p>
        </w:tc>
        <w:tc>
          <w:tcPr>
            <w:tcW w:w="990" w:type="dxa"/>
            <w:vAlign w:val="center"/>
          </w:tcPr>
          <w:p w14:paraId="36782AF5" w14:textId="77777777" w:rsidR="00570343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  <w:p w14:paraId="428AE180" w14:textId="5E106825" w:rsidR="00570343" w:rsidRPr="00B843AB" w:rsidRDefault="00570343" w:rsidP="00E22D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x ± SD)</w:t>
            </w:r>
          </w:p>
        </w:tc>
        <w:tc>
          <w:tcPr>
            <w:tcW w:w="1080" w:type="dxa"/>
            <w:vAlign w:val="center"/>
          </w:tcPr>
          <w:p w14:paraId="57502B6D" w14:textId="77777777" w:rsidR="00570343" w:rsidRDefault="00570343" w:rsidP="00C438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ke IgG</w:t>
            </w:r>
          </w:p>
          <w:p w14:paraId="4D1418CC" w14:textId="399ECB71" w:rsidR="00570343" w:rsidRPr="00B843AB" w:rsidRDefault="00570343" w:rsidP="00C438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median and IQR)</w:t>
            </w:r>
          </w:p>
        </w:tc>
        <w:tc>
          <w:tcPr>
            <w:tcW w:w="810" w:type="dxa"/>
          </w:tcPr>
          <w:p w14:paraId="081B68FE" w14:textId="77777777" w:rsidR="00570343" w:rsidRDefault="00570343" w:rsidP="00C438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  <w:p w14:paraId="4D01AC3D" w14:textId="6CF1822A" w:rsidR="00570343" w:rsidRDefault="00570343" w:rsidP="00C438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ge</w:t>
            </w:r>
          </w:p>
        </w:tc>
        <w:tc>
          <w:tcPr>
            <w:tcW w:w="900" w:type="dxa"/>
          </w:tcPr>
          <w:p w14:paraId="734951B3" w14:textId="77777777" w:rsidR="00570343" w:rsidRDefault="00570343" w:rsidP="00C438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alue</w:t>
            </w:r>
          </w:p>
          <w:p w14:paraId="58FAA7A8" w14:textId="5ED02375" w:rsidR="00570343" w:rsidRDefault="00570343" w:rsidP="00C438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IgG</w:t>
            </w:r>
          </w:p>
        </w:tc>
      </w:tr>
      <w:tr w:rsidR="00F64308" w:rsidRPr="00B843AB" w14:paraId="034B6002" w14:textId="22FEC5BA" w:rsidTr="00690757">
        <w:tc>
          <w:tcPr>
            <w:tcW w:w="1525" w:type="dxa"/>
          </w:tcPr>
          <w:p w14:paraId="6E8126FA" w14:textId="77777777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Apr - Dec 2020</w:t>
            </w:r>
          </w:p>
        </w:tc>
        <w:tc>
          <w:tcPr>
            <w:tcW w:w="628" w:type="dxa"/>
          </w:tcPr>
          <w:p w14:paraId="6BC1325E" w14:textId="68BAAE88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  <w:tc>
          <w:tcPr>
            <w:tcW w:w="992" w:type="dxa"/>
          </w:tcPr>
          <w:p w14:paraId="6DB62021" w14:textId="6F53EEA1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±20)</w:t>
            </w:r>
          </w:p>
        </w:tc>
        <w:tc>
          <w:tcPr>
            <w:tcW w:w="1080" w:type="dxa"/>
          </w:tcPr>
          <w:p w14:paraId="7EFB860C" w14:textId="75CA55EA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3)</w:t>
            </w:r>
          </w:p>
        </w:tc>
        <w:tc>
          <w:tcPr>
            <w:tcW w:w="630" w:type="dxa"/>
          </w:tcPr>
          <w:p w14:paraId="3408BCBD" w14:textId="0F824C6B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990" w:type="dxa"/>
          </w:tcPr>
          <w:p w14:paraId="5A120EEF" w14:textId="1FC37511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±22)</w:t>
            </w:r>
          </w:p>
        </w:tc>
        <w:tc>
          <w:tcPr>
            <w:tcW w:w="1080" w:type="dxa"/>
          </w:tcPr>
          <w:p w14:paraId="31770EFF" w14:textId="3F052139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4)</w:t>
            </w:r>
          </w:p>
        </w:tc>
        <w:tc>
          <w:tcPr>
            <w:tcW w:w="810" w:type="dxa"/>
          </w:tcPr>
          <w:p w14:paraId="3F09A124" w14:textId="59D44B2F" w:rsidR="00F64308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00" w:type="dxa"/>
          </w:tcPr>
          <w:p w14:paraId="22F4476A" w14:textId="0CF6DE5A" w:rsidR="00F64308" w:rsidRDefault="00570343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64308" w:rsidRPr="00B843AB" w14:paraId="1F833D52" w14:textId="106474FE" w:rsidTr="00690757">
        <w:tc>
          <w:tcPr>
            <w:tcW w:w="1525" w:type="dxa"/>
          </w:tcPr>
          <w:p w14:paraId="7DAEE778" w14:textId="77777777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Jan - Jun 2021</w:t>
            </w:r>
          </w:p>
        </w:tc>
        <w:tc>
          <w:tcPr>
            <w:tcW w:w="628" w:type="dxa"/>
          </w:tcPr>
          <w:p w14:paraId="39F2D005" w14:textId="5B1AFD34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992" w:type="dxa"/>
          </w:tcPr>
          <w:p w14:paraId="3323301A" w14:textId="2B96D875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±21)</w:t>
            </w:r>
          </w:p>
        </w:tc>
        <w:tc>
          <w:tcPr>
            <w:tcW w:w="1080" w:type="dxa"/>
          </w:tcPr>
          <w:p w14:paraId="67F91894" w14:textId="0E119102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7.6)</w:t>
            </w:r>
          </w:p>
        </w:tc>
        <w:tc>
          <w:tcPr>
            <w:tcW w:w="630" w:type="dxa"/>
          </w:tcPr>
          <w:p w14:paraId="24D4D43D" w14:textId="665AC3F8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990" w:type="dxa"/>
          </w:tcPr>
          <w:p w14:paraId="380B17F5" w14:textId="757B900D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±22)</w:t>
            </w:r>
          </w:p>
        </w:tc>
        <w:tc>
          <w:tcPr>
            <w:tcW w:w="1080" w:type="dxa"/>
          </w:tcPr>
          <w:p w14:paraId="3F93DFB7" w14:textId="3D5B1370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6.6)</w:t>
            </w:r>
          </w:p>
        </w:tc>
        <w:tc>
          <w:tcPr>
            <w:tcW w:w="810" w:type="dxa"/>
          </w:tcPr>
          <w:p w14:paraId="613443BD" w14:textId="32412331" w:rsidR="00F64308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900" w:type="dxa"/>
          </w:tcPr>
          <w:p w14:paraId="78E8F2B0" w14:textId="77369959" w:rsidR="00F64308" w:rsidRDefault="00570343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4308" w:rsidRPr="00B843AB" w14:paraId="03141C99" w14:textId="1BB32F8B" w:rsidTr="00690757">
        <w:tc>
          <w:tcPr>
            <w:tcW w:w="1525" w:type="dxa"/>
          </w:tcPr>
          <w:p w14:paraId="08D44297" w14:textId="77777777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Jul - Nov 2021</w:t>
            </w:r>
          </w:p>
        </w:tc>
        <w:tc>
          <w:tcPr>
            <w:tcW w:w="628" w:type="dxa"/>
          </w:tcPr>
          <w:p w14:paraId="520B5F7D" w14:textId="3914B881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992" w:type="dxa"/>
          </w:tcPr>
          <w:p w14:paraId="195B26F0" w14:textId="76ED9BE9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±18)</w:t>
            </w:r>
          </w:p>
        </w:tc>
        <w:tc>
          <w:tcPr>
            <w:tcW w:w="1080" w:type="dxa"/>
          </w:tcPr>
          <w:p w14:paraId="58F18793" w14:textId="76070833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(7.2)</w:t>
            </w:r>
          </w:p>
        </w:tc>
        <w:tc>
          <w:tcPr>
            <w:tcW w:w="630" w:type="dxa"/>
          </w:tcPr>
          <w:p w14:paraId="69549A19" w14:textId="7B160343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990" w:type="dxa"/>
          </w:tcPr>
          <w:p w14:paraId="329796A0" w14:textId="57A86B3F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±21)</w:t>
            </w:r>
          </w:p>
        </w:tc>
        <w:tc>
          <w:tcPr>
            <w:tcW w:w="1080" w:type="dxa"/>
          </w:tcPr>
          <w:p w14:paraId="6B8258F5" w14:textId="2D9F0E25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 (7.9)</w:t>
            </w:r>
          </w:p>
        </w:tc>
        <w:tc>
          <w:tcPr>
            <w:tcW w:w="810" w:type="dxa"/>
          </w:tcPr>
          <w:p w14:paraId="7AD48EE4" w14:textId="5024B5A2" w:rsidR="00F64308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00" w:type="dxa"/>
          </w:tcPr>
          <w:p w14:paraId="4433A6A9" w14:textId="663F1509" w:rsidR="00F64308" w:rsidRDefault="00570343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64308" w:rsidRPr="00B843AB" w14:paraId="098EC73B" w14:textId="0C8D7FF5" w:rsidTr="00690757">
        <w:tc>
          <w:tcPr>
            <w:tcW w:w="1525" w:type="dxa"/>
          </w:tcPr>
          <w:p w14:paraId="3599BF46" w14:textId="77777777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Dec 21 - Jun 22</w:t>
            </w:r>
          </w:p>
        </w:tc>
        <w:tc>
          <w:tcPr>
            <w:tcW w:w="628" w:type="dxa"/>
          </w:tcPr>
          <w:p w14:paraId="664BA1EB" w14:textId="25D786F6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9</w:t>
            </w:r>
          </w:p>
        </w:tc>
        <w:tc>
          <w:tcPr>
            <w:tcW w:w="992" w:type="dxa"/>
          </w:tcPr>
          <w:p w14:paraId="7E8F9BC5" w14:textId="5CC5675D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±20)</w:t>
            </w:r>
          </w:p>
        </w:tc>
        <w:tc>
          <w:tcPr>
            <w:tcW w:w="1080" w:type="dxa"/>
          </w:tcPr>
          <w:p w14:paraId="6657C7E1" w14:textId="3955F1ED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8)</w:t>
            </w:r>
          </w:p>
        </w:tc>
        <w:tc>
          <w:tcPr>
            <w:tcW w:w="630" w:type="dxa"/>
          </w:tcPr>
          <w:p w14:paraId="7913CCCE" w14:textId="7DAF7A5E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990" w:type="dxa"/>
          </w:tcPr>
          <w:p w14:paraId="7ADB2B95" w14:textId="787A089E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±23)</w:t>
            </w:r>
          </w:p>
        </w:tc>
        <w:tc>
          <w:tcPr>
            <w:tcW w:w="1080" w:type="dxa"/>
          </w:tcPr>
          <w:p w14:paraId="2838E60A" w14:textId="13129B89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6)</w:t>
            </w:r>
          </w:p>
        </w:tc>
        <w:tc>
          <w:tcPr>
            <w:tcW w:w="810" w:type="dxa"/>
          </w:tcPr>
          <w:p w14:paraId="4BF2DA27" w14:textId="2DFBF84E" w:rsidR="00F64308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</w:tcPr>
          <w:p w14:paraId="2B729653" w14:textId="7588A220" w:rsidR="00F64308" w:rsidRDefault="00570343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F64308" w:rsidRPr="00B843AB" w14:paraId="26F01404" w14:textId="65FDAA18" w:rsidTr="00690757">
        <w:tc>
          <w:tcPr>
            <w:tcW w:w="1525" w:type="dxa"/>
          </w:tcPr>
          <w:p w14:paraId="457DD276" w14:textId="77777777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Jul 22 - Feb 23</w:t>
            </w:r>
          </w:p>
        </w:tc>
        <w:tc>
          <w:tcPr>
            <w:tcW w:w="628" w:type="dxa"/>
          </w:tcPr>
          <w:p w14:paraId="06FFE345" w14:textId="459C2A80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992" w:type="dxa"/>
          </w:tcPr>
          <w:p w14:paraId="21BE7ED9" w14:textId="5B8F7C35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±20)</w:t>
            </w:r>
          </w:p>
        </w:tc>
        <w:tc>
          <w:tcPr>
            <w:tcW w:w="1080" w:type="dxa"/>
          </w:tcPr>
          <w:p w14:paraId="241507D3" w14:textId="723ED3A2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109)</w:t>
            </w:r>
          </w:p>
        </w:tc>
        <w:tc>
          <w:tcPr>
            <w:tcW w:w="630" w:type="dxa"/>
          </w:tcPr>
          <w:p w14:paraId="5CE3DB89" w14:textId="1DBF3B76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990" w:type="dxa"/>
          </w:tcPr>
          <w:p w14:paraId="0D076EFA" w14:textId="0987D3AF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±23)</w:t>
            </w:r>
          </w:p>
        </w:tc>
        <w:tc>
          <w:tcPr>
            <w:tcW w:w="1080" w:type="dxa"/>
          </w:tcPr>
          <w:p w14:paraId="3E17B763" w14:textId="222D276E" w:rsidR="00F64308" w:rsidRPr="00B843AB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83)</w:t>
            </w:r>
          </w:p>
        </w:tc>
        <w:tc>
          <w:tcPr>
            <w:tcW w:w="810" w:type="dxa"/>
          </w:tcPr>
          <w:p w14:paraId="4989D668" w14:textId="2E931D77" w:rsidR="00F64308" w:rsidRDefault="00F64308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900" w:type="dxa"/>
          </w:tcPr>
          <w:p w14:paraId="4F73408C" w14:textId="76DE3EC0" w:rsidR="00F64308" w:rsidRDefault="00570343" w:rsidP="00943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9C4D722" w14:textId="2F7DE3C2" w:rsidR="00CB5CA2" w:rsidRDefault="00CB5CA2" w:rsidP="00943969"/>
    <w:p w14:paraId="4FAE402E" w14:textId="77777777" w:rsidR="00CC2536" w:rsidRDefault="00CC25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5FE57CF" w14:textId="3BA2B050" w:rsidR="00CB5CA2" w:rsidRPr="00DC7A2E" w:rsidRDefault="00CB5CA2" w:rsidP="00CB5CA2">
      <w:pPr>
        <w:rPr>
          <w:rFonts w:ascii="Times New Roman" w:hAnsi="Times New Roman" w:cs="Times New Roman"/>
        </w:rPr>
      </w:pPr>
      <w:r w:rsidRPr="00B843AB">
        <w:rPr>
          <w:rFonts w:ascii="Times New Roman" w:hAnsi="Times New Roman" w:cs="Times New Roman"/>
          <w:b/>
        </w:rPr>
        <w:lastRenderedPageBreak/>
        <w:t xml:space="preserve">Table </w:t>
      </w:r>
      <w:r w:rsidR="00D92F9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B843AB">
        <w:rPr>
          <w:rFonts w:ascii="Times New Roman" w:hAnsi="Times New Roman" w:cs="Times New Roman"/>
        </w:rPr>
        <w:t xml:space="preserve">. Median, minimum, and maximum spike IgG levels by time period. </w:t>
      </w:r>
      <w:r>
        <w:rPr>
          <w:rFonts w:ascii="Times New Roman" w:hAnsi="Times New Roman" w:cs="Times New Roman"/>
        </w:rPr>
        <w:t>Results are shown for both the entire dataset of 15,820 sera and for the subset of 10,271 that tested positive (that is, had a value greater than 1.23 optical density ratio).</w:t>
      </w:r>
      <w:r w:rsidRPr="00DC7A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 values were calculated by multiple linear regression to assess the mean log</w:t>
      </w:r>
      <w:r w:rsidRPr="00DC7A2E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of the spike IgG levels across the five time period</w:t>
      </w:r>
      <w:r w:rsidR="00A44EB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, adjusting for gender.</w:t>
      </w:r>
    </w:p>
    <w:p w14:paraId="22BA8FA6" w14:textId="77777777" w:rsidR="00CB5CA2" w:rsidRDefault="00CB5CA2" w:rsidP="00CB5C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16"/>
        <w:gridCol w:w="858"/>
        <w:gridCol w:w="815"/>
        <w:gridCol w:w="852"/>
        <w:gridCol w:w="669"/>
        <w:gridCol w:w="861"/>
        <w:gridCol w:w="815"/>
        <w:gridCol w:w="852"/>
        <w:gridCol w:w="1402"/>
      </w:tblGrid>
      <w:tr w:rsidR="00CB5CA2" w:rsidRPr="00B843AB" w14:paraId="1F8E2ADA" w14:textId="77777777" w:rsidTr="00B04E63">
        <w:tc>
          <w:tcPr>
            <w:tcW w:w="1525" w:type="dxa"/>
            <w:vMerge w:val="restart"/>
            <w:vAlign w:val="center"/>
          </w:tcPr>
          <w:p w14:paraId="6A25A01B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141" w:type="dxa"/>
            <w:gridSpan w:val="4"/>
            <w:vAlign w:val="center"/>
          </w:tcPr>
          <w:p w14:paraId="407C0C9E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sera (No. = 15,820)</w:t>
            </w:r>
          </w:p>
        </w:tc>
        <w:tc>
          <w:tcPr>
            <w:tcW w:w="3197" w:type="dxa"/>
            <w:gridSpan w:val="4"/>
            <w:vAlign w:val="center"/>
          </w:tcPr>
          <w:p w14:paraId="71FCD6F2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sera (no. = 10,271)</w:t>
            </w:r>
          </w:p>
        </w:tc>
        <w:tc>
          <w:tcPr>
            <w:tcW w:w="1402" w:type="dxa"/>
          </w:tcPr>
          <w:p w14:paraId="0BCF020C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5CA2" w:rsidRPr="00B843AB" w14:paraId="276929D4" w14:textId="77777777" w:rsidTr="00B04E63">
        <w:tc>
          <w:tcPr>
            <w:tcW w:w="1525" w:type="dxa"/>
            <w:vMerge/>
          </w:tcPr>
          <w:p w14:paraId="2C0EB248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vAlign w:val="center"/>
          </w:tcPr>
          <w:p w14:paraId="4ADA39C4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.</w:t>
            </w:r>
          </w:p>
        </w:tc>
        <w:tc>
          <w:tcPr>
            <w:tcW w:w="858" w:type="dxa"/>
            <w:vAlign w:val="center"/>
          </w:tcPr>
          <w:p w14:paraId="30E6E43A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815" w:type="dxa"/>
            <w:vAlign w:val="center"/>
          </w:tcPr>
          <w:p w14:paraId="24CE5E9D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.</w:t>
            </w:r>
          </w:p>
        </w:tc>
        <w:tc>
          <w:tcPr>
            <w:tcW w:w="852" w:type="dxa"/>
            <w:vAlign w:val="center"/>
          </w:tcPr>
          <w:p w14:paraId="1C1062D6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im.</w:t>
            </w:r>
          </w:p>
        </w:tc>
        <w:tc>
          <w:tcPr>
            <w:tcW w:w="669" w:type="dxa"/>
            <w:vAlign w:val="center"/>
          </w:tcPr>
          <w:p w14:paraId="3BAC6F41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.</w:t>
            </w:r>
          </w:p>
        </w:tc>
        <w:tc>
          <w:tcPr>
            <w:tcW w:w="861" w:type="dxa"/>
            <w:vAlign w:val="center"/>
          </w:tcPr>
          <w:p w14:paraId="6134DD57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</w:t>
            </w:r>
          </w:p>
        </w:tc>
        <w:tc>
          <w:tcPr>
            <w:tcW w:w="815" w:type="dxa"/>
            <w:vAlign w:val="center"/>
          </w:tcPr>
          <w:p w14:paraId="441C2C72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.</w:t>
            </w:r>
          </w:p>
        </w:tc>
        <w:tc>
          <w:tcPr>
            <w:tcW w:w="852" w:type="dxa"/>
            <w:vAlign w:val="center"/>
          </w:tcPr>
          <w:p w14:paraId="07E1E317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xim.</w:t>
            </w:r>
          </w:p>
        </w:tc>
        <w:tc>
          <w:tcPr>
            <w:tcW w:w="1402" w:type="dxa"/>
            <w:vAlign w:val="center"/>
          </w:tcPr>
          <w:p w14:paraId="7FD19C61" w14:textId="77777777" w:rsidR="00CB5CA2" w:rsidRPr="00B843AB" w:rsidRDefault="00CB5CA2" w:rsidP="00B04E6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s. previous period</w:t>
            </w:r>
          </w:p>
        </w:tc>
      </w:tr>
      <w:tr w:rsidR="00CB5CA2" w:rsidRPr="00B843AB" w14:paraId="61BDC360" w14:textId="77777777" w:rsidTr="00B04E63">
        <w:tc>
          <w:tcPr>
            <w:tcW w:w="1525" w:type="dxa"/>
          </w:tcPr>
          <w:p w14:paraId="087675C6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Apr - Dec 2020</w:t>
            </w:r>
          </w:p>
        </w:tc>
        <w:tc>
          <w:tcPr>
            <w:tcW w:w="616" w:type="dxa"/>
          </w:tcPr>
          <w:p w14:paraId="4390D28B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3109</w:t>
            </w:r>
          </w:p>
        </w:tc>
        <w:tc>
          <w:tcPr>
            <w:tcW w:w="858" w:type="dxa"/>
          </w:tcPr>
          <w:p w14:paraId="25E9FF61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5" w:type="dxa"/>
          </w:tcPr>
          <w:p w14:paraId="1CF700C3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2" w:type="dxa"/>
          </w:tcPr>
          <w:p w14:paraId="4AE4E81F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669" w:type="dxa"/>
          </w:tcPr>
          <w:p w14:paraId="4AA9B857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61" w:type="dxa"/>
          </w:tcPr>
          <w:p w14:paraId="6C11BB98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15" w:type="dxa"/>
          </w:tcPr>
          <w:p w14:paraId="7F5695D3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2" w:type="dxa"/>
          </w:tcPr>
          <w:p w14:paraId="37BEB72A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02" w:type="dxa"/>
          </w:tcPr>
          <w:p w14:paraId="2A85954F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5CA2" w:rsidRPr="00B843AB" w14:paraId="77BE7154" w14:textId="77777777" w:rsidTr="00B04E63">
        <w:tc>
          <w:tcPr>
            <w:tcW w:w="1525" w:type="dxa"/>
          </w:tcPr>
          <w:p w14:paraId="47FD253F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Jan - Jun 2021</w:t>
            </w:r>
          </w:p>
        </w:tc>
        <w:tc>
          <w:tcPr>
            <w:tcW w:w="616" w:type="dxa"/>
          </w:tcPr>
          <w:p w14:paraId="558AC6E4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3039</w:t>
            </w:r>
          </w:p>
        </w:tc>
        <w:tc>
          <w:tcPr>
            <w:tcW w:w="858" w:type="dxa"/>
          </w:tcPr>
          <w:p w14:paraId="47FCECF9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15" w:type="dxa"/>
          </w:tcPr>
          <w:p w14:paraId="4D1BE59F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2" w:type="dxa"/>
          </w:tcPr>
          <w:p w14:paraId="4244E472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669" w:type="dxa"/>
          </w:tcPr>
          <w:p w14:paraId="67FCC187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861" w:type="dxa"/>
          </w:tcPr>
          <w:p w14:paraId="66994942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15" w:type="dxa"/>
          </w:tcPr>
          <w:p w14:paraId="219C546D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2" w:type="dxa"/>
          </w:tcPr>
          <w:p w14:paraId="055F9F36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402" w:type="dxa"/>
          </w:tcPr>
          <w:p w14:paraId="406B8447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B5CA2" w:rsidRPr="00B843AB" w14:paraId="6C3B7985" w14:textId="77777777" w:rsidTr="00B04E63">
        <w:tc>
          <w:tcPr>
            <w:tcW w:w="1525" w:type="dxa"/>
          </w:tcPr>
          <w:p w14:paraId="600EA60A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Jul - Nov 2021</w:t>
            </w:r>
          </w:p>
        </w:tc>
        <w:tc>
          <w:tcPr>
            <w:tcW w:w="616" w:type="dxa"/>
          </w:tcPr>
          <w:p w14:paraId="2D04B7A8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3724</w:t>
            </w:r>
          </w:p>
        </w:tc>
        <w:tc>
          <w:tcPr>
            <w:tcW w:w="858" w:type="dxa"/>
          </w:tcPr>
          <w:p w14:paraId="290682B2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5" w:type="dxa"/>
          </w:tcPr>
          <w:p w14:paraId="79D0B842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2" w:type="dxa"/>
          </w:tcPr>
          <w:p w14:paraId="5739B4C3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669" w:type="dxa"/>
          </w:tcPr>
          <w:p w14:paraId="5BD86F2F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807</w:t>
            </w:r>
          </w:p>
        </w:tc>
        <w:tc>
          <w:tcPr>
            <w:tcW w:w="861" w:type="dxa"/>
          </w:tcPr>
          <w:p w14:paraId="192E4FD1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15" w:type="dxa"/>
          </w:tcPr>
          <w:p w14:paraId="20B8D46D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2" w:type="dxa"/>
          </w:tcPr>
          <w:p w14:paraId="6DBA28B8" w14:textId="77777777" w:rsidR="00CB5CA2" w:rsidRPr="00DC7A2E" w:rsidRDefault="00CB5CA2" w:rsidP="00B04E63">
            <w:pPr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402" w:type="dxa"/>
          </w:tcPr>
          <w:p w14:paraId="19B913DB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B5CA2" w:rsidRPr="00B843AB" w14:paraId="386A2210" w14:textId="77777777" w:rsidTr="00B04E63">
        <w:tc>
          <w:tcPr>
            <w:tcW w:w="1525" w:type="dxa"/>
          </w:tcPr>
          <w:p w14:paraId="40B1CFAA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Dec 21 - Jun 22</w:t>
            </w:r>
          </w:p>
        </w:tc>
        <w:tc>
          <w:tcPr>
            <w:tcW w:w="616" w:type="dxa"/>
          </w:tcPr>
          <w:p w14:paraId="0078796A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3526</w:t>
            </w:r>
          </w:p>
        </w:tc>
        <w:tc>
          <w:tcPr>
            <w:tcW w:w="858" w:type="dxa"/>
          </w:tcPr>
          <w:p w14:paraId="28D68404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15" w:type="dxa"/>
          </w:tcPr>
          <w:p w14:paraId="4893633F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2" w:type="dxa"/>
          </w:tcPr>
          <w:p w14:paraId="59534C67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272</w:t>
            </w:r>
          </w:p>
        </w:tc>
        <w:tc>
          <w:tcPr>
            <w:tcW w:w="669" w:type="dxa"/>
          </w:tcPr>
          <w:p w14:paraId="6BA6EBC6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3078</w:t>
            </w:r>
          </w:p>
        </w:tc>
        <w:tc>
          <w:tcPr>
            <w:tcW w:w="861" w:type="dxa"/>
          </w:tcPr>
          <w:p w14:paraId="7DAFFB65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5" w:type="dxa"/>
          </w:tcPr>
          <w:p w14:paraId="634C4441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2" w:type="dxa"/>
          </w:tcPr>
          <w:p w14:paraId="7FE36779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272</w:t>
            </w:r>
          </w:p>
        </w:tc>
        <w:tc>
          <w:tcPr>
            <w:tcW w:w="1402" w:type="dxa"/>
          </w:tcPr>
          <w:p w14:paraId="52058272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B5CA2" w:rsidRPr="00B843AB" w14:paraId="6C7BE22A" w14:textId="77777777" w:rsidTr="00B04E63">
        <w:tc>
          <w:tcPr>
            <w:tcW w:w="1525" w:type="dxa"/>
          </w:tcPr>
          <w:p w14:paraId="5AA980B3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Jul 22 - Feb 23</w:t>
            </w:r>
          </w:p>
        </w:tc>
        <w:tc>
          <w:tcPr>
            <w:tcW w:w="616" w:type="dxa"/>
          </w:tcPr>
          <w:p w14:paraId="33BB3868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422</w:t>
            </w:r>
          </w:p>
        </w:tc>
        <w:tc>
          <w:tcPr>
            <w:tcW w:w="858" w:type="dxa"/>
          </w:tcPr>
          <w:p w14:paraId="306FBE68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815" w:type="dxa"/>
          </w:tcPr>
          <w:p w14:paraId="49E86057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2" w:type="dxa"/>
          </w:tcPr>
          <w:p w14:paraId="72C4CB29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851</w:t>
            </w:r>
          </w:p>
        </w:tc>
        <w:tc>
          <w:tcPr>
            <w:tcW w:w="669" w:type="dxa"/>
          </w:tcPr>
          <w:p w14:paraId="02B2D0C5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861" w:type="dxa"/>
          </w:tcPr>
          <w:p w14:paraId="20FFC632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815" w:type="dxa"/>
          </w:tcPr>
          <w:p w14:paraId="0F634197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2" w:type="dxa"/>
          </w:tcPr>
          <w:p w14:paraId="6DD7E4AA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3AB">
              <w:rPr>
                <w:rFonts w:ascii="Times New Roman" w:hAnsi="Times New Roman" w:cs="Times New Roman"/>
                <w:sz w:val="20"/>
                <w:szCs w:val="20"/>
              </w:rPr>
              <w:t>2851</w:t>
            </w:r>
          </w:p>
        </w:tc>
        <w:tc>
          <w:tcPr>
            <w:tcW w:w="1402" w:type="dxa"/>
          </w:tcPr>
          <w:p w14:paraId="0E6C5169" w14:textId="77777777" w:rsidR="00CB5CA2" w:rsidRPr="00B843AB" w:rsidRDefault="00CB5CA2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B9749FE" w14:textId="67A047DD" w:rsidR="00CB5CA2" w:rsidRDefault="00CB5CA2" w:rsidP="00943969"/>
    <w:p w14:paraId="554FF05C" w14:textId="77777777" w:rsidR="00CC2536" w:rsidRDefault="00CC25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58C302" w14:textId="4021C490" w:rsidR="00CB5CA2" w:rsidRPr="00CC2536" w:rsidRDefault="00CB5CA2" w:rsidP="00CB5CA2">
      <w:pPr>
        <w:rPr>
          <w:rFonts w:ascii="Times New Roman" w:hAnsi="Times New Roman" w:cs="Times New Roman"/>
          <w:color w:val="000000" w:themeColor="text1"/>
        </w:rPr>
      </w:pPr>
      <w:r w:rsidRPr="00B843AB">
        <w:rPr>
          <w:rFonts w:ascii="Times New Roman" w:hAnsi="Times New Roman" w:cs="Times New Roman"/>
          <w:b/>
        </w:rPr>
        <w:lastRenderedPageBreak/>
        <w:t xml:space="preserve">Table </w:t>
      </w:r>
      <w:r w:rsidR="00D92F9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B843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aryland data on COVID-19 reported cases, percent vaccinated, percent positive for spike antibodies </w:t>
      </w:r>
      <w:r w:rsidR="00D92F96">
        <w:rPr>
          <w:rFonts w:ascii="Times New Roman" w:hAnsi="Times New Roman" w:cs="Times New Roman"/>
        </w:rPr>
        <w:t xml:space="preserve">in </w:t>
      </w:r>
      <w:proofErr w:type="spellStart"/>
      <w:r w:rsidR="00A44EBF">
        <w:rPr>
          <w:rFonts w:ascii="Times New Roman" w:hAnsi="Times New Roman" w:cs="Times New Roman"/>
        </w:rPr>
        <w:t>SeroNet</w:t>
      </w:r>
      <w:proofErr w:type="spellEnd"/>
      <w:r w:rsidR="00A44E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seroprevalence), and percent </w:t>
      </w:r>
      <w:r w:rsidR="00D92F96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blood donors. Maryland has an estimated population size of 6.1 million as of </w:t>
      </w:r>
      <w:r w:rsidR="00D92F96">
        <w:rPr>
          <w:rFonts w:ascii="Times New Roman" w:hAnsi="Times New Roman" w:cs="Times New Roman"/>
        </w:rPr>
        <w:t>2023</w:t>
      </w:r>
      <w:r>
        <w:rPr>
          <w:rFonts w:ascii="Times New Roman" w:hAnsi="Times New Roman" w:cs="Times New Roman"/>
        </w:rPr>
        <w:t xml:space="preserve">. *Cumulative cases were obtained at- </w:t>
      </w:r>
      <w:hyperlink r:id="rId4" w:history="1">
        <w:r w:rsidRPr="00FD7780">
          <w:rPr>
            <w:rStyle w:val="Hyperlink"/>
            <w:rFonts w:ascii="Times New Roman" w:hAnsi="Times New Roman" w:cs="Times New Roman"/>
          </w:rPr>
          <w:t>https://opendata.maryland.gov/Health-and-Human-Services/MD-COVID-19-Total-Cases-Statewide/t7ek-pn7n</w:t>
        </w:r>
      </w:hyperlink>
      <w:r w:rsidR="005731C3">
        <w:rPr>
          <w:rStyle w:val="Hyperlink"/>
          <w:rFonts w:ascii="Times New Roman" w:hAnsi="Times New Roman" w:cs="Times New Roman"/>
        </w:rPr>
        <w:t xml:space="preserve">. </w:t>
      </w:r>
      <w:r w:rsidR="005731C3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Maryland </w:t>
      </w:r>
      <w:r w:rsidR="00CC2536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cumulative </w:t>
      </w:r>
      <w:r w:rsidR="00BC2E36">
        <w:rPr>
          <w:rStyle w:val="Hyperlink"/>
          <w:rFonts w:ascii="Times New Roman" w:hAnsi="Times New Roman" w:cs="Times New Roman"/>
          <w:color w:val="000000" w:themeColor="text1"/>
          <w:u w:val="none"/>
        </w:rPr>
        <w:t>v</w:t>
      </w:r>
      <w:r w:rsidR="005731C3" w:rsidRPr="005731C3">
        <w:rPr>
          <w:rStyle w:val="Hyperlink"/>
          <w:rFonts w:ascii="Times New Roman" w:hAnsi="Times New Roman" w:cs="Times New Roman"/>
          <w:color w:val="000000" w:themeColor="text1"/>
          <w:u w:val="none"/>
        </w:rPr>
        <w:t>accine history</w:t>
      </w:r>
      <w:r w:rsidR="00CC2536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 at </w:t>
      </w:r>
      <w:hyperlink r:id="rId5" w:anchor="vaccination-trends" w:history="1">
        <w:r w:rsidR="00CC2536" w:rsidRPr="000A3671">
          <w:rPr>
            <w:rStyle w:val="Hyperlink"/>
            <w:rFonts w:ascii="Times New Roman" w:hAnsi="Times New Roman" w:cs="Times New Roman"/>
          </w:rPr>
          <w:t>https://covid.cdc.gov/covid-data-tracker/#vaccination-trends</w:t>
        </w:r>
      </w:hyperlink>
      <w:r w:rsidR="00CC2536">
        <w:rPr>
          <w:rStyle w:val="Hyperlink"/>
          <w:rFonts w:ascii="Times New Roman" w:hAnsi="Times New Roman" w:cs="Times New Roman"/>
          <w:color w:val="000000" w:themeColor="text1"/>
          <w:u w:val="none"/>
        </w:rPr>
        <w:t xml:space="preserve">. </w:t>
      </w:r>
      <w:r w:rsidRPr="005731C3">
        <w:rPr>
          <w:rFonts w:ascii="Times New Roman" w:hAnsi="Times New Roman" w:cs="Times New Roman"/>
          <w:color w:val="000000" w:themeColor="text1"/>
        </w:rPr>
        <w:t>***</w:t>
      </w:r>
      <w:r>
        <w:rPr>
          <w:rFonts w:ascii="Times New Roman" w:hAnsi="Times New Roman" w:cs="Times New Roman"/>
        </w:rPr>
        <w:t xml:space="preserve">COVID-19 seroprevalence from CDC </w:t>
      </w:r>
      <w:proofErr w:type="spellStart"/>
      <w:r>
        <w:rPr>
          <w:rFonts w:ascii="Times New Roman" w:hAnsi="Times New Roman" w:cs="Times New Roman"/>
        </w:rPr>
        <w:t>Seronet</w:t>
      </w:r>
      <w:proofErr w:type="spellEnd"/>
      <w:r>
        <w:rPr>
          <w:rFonts w:ascii="Times New Roman" w:hAnsi="Times New Roman" w:cs="Times New Roman"/>
        </w:rPr>
        <w:t xml:space="preserve"> </w:t>
      </w:r>
      <w:hyperlink r:id="rId6" w:anchor="national-lab" w:history="1">
        <w:r w:rsidRPr="00FD7780">
          <w:rPr>
            <w:rStyle w:val="Hyperlink"/>
            <w:rFonts w:ascii="Times New Roman" w:hAnsi="Times New Roman" w:cs="Times New Roman"/>
          </w:rPr>
          <w:t>https://covid.cdc.gov/covid-data-tracker/#national-lab</w:t>
        </w:r>
      </w:hyperlink>
      <w:r>
        <w:rPr>
          <w:rFonts w:ascii="Times New Roman" w:hAnsi="Times New Roman" w:cs="Times New Roman"/>
        </w:rPr>
        <w:t xml:space="preserve"> through February 17, 2022. ****blood donor seroprevalence estimates from </w:t>
      </w:r>
      <w:hyperlink r:id="rId7" w:anchor="nationwide-blood-donor-seroprevalence-2022" w:history="1">
        <w:r w:rsidRPr="00AA4C61">
          <w:rPr>
            <w:rStyle w:val="Hyperlink"/>
            <w:rFonts w:ascii="Times New Roman" w:hAnsi="Times New Roman" w:cs="Times New Roman"/>
          </w:rPr>
          <w:t>https://covid.cdc.gov/covid-data-tracker/#nationwide-blood-donor-seroprevalence-2022</w:t>
        </w:r>
      </w:hyperlink>
      <w:r>
        <w:rPr>
          <w:rFonts w:ascii="Times New Roman" w:hAnsi="Times New Roman" w:cs="Times New Roman"/>
        </w:rPr>
        <w:t xml:space="preserve"> through December 2022.</w:t>
      </w:r>
    </w:p>
    <w:p w14:paraId="28D5176E" w14:textId="77777777" w:rsidR="00CB5CA2" w:rsidRDefault="00CB5CA2" w:rsidP="00CB5CA2"/>
    <w:tbl>
      <w:tblPr>
        <w:tblStyle w:val="TableGrid"/>
        <w:tblW w:w="9237" w:type="dxa"/>
        <w:tblLook w:val="04A0" w:firstRow="1" w:lastRow="0" w:firstColumn="1" w:lastColumn="0" w:noHBand="0" w:noVBand="1"/>
      </w:tblPr>
      <w:tblGrid>
        <w:gridCol w:w="1225"/>
        <w:gridCol w:w="699"/>
        <w:gridCol w:w="1182"/>
        <w:gridCol w:w="877"/>
        <w:gridCol w:w="1003"/>
        <w:gridCol w:w="892"/>
        <w:gridCol w:w="1494"/>
        <w:gridCol w:w="846"/>
        <w:gridCol w:w="1019"/>
      </w:tblGrid>
      <w:tr w:rsidR="00CC2536" w:rsidRPr="00077924" w14:paraId="46A5C673" w14:textId="64A797D0" w:rsidTr="006C51C1">
        <w:tc>
          <w:tcPr>
            <w:tcW w:w="1573" w:type="dxa"/>
            <w:vAlign w:val="center"/>
          </w:tcPr>
          <w:p w14:paraId="11F09A2D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dy period</w:t>
            </w:r>
          </w:p>
        </w:tc>
        <w:tc>
          <w:tcPr>
            <w:tcW w:w="753" w:type="dxa"/>
            <w:vAlign w:val="center"/>
          </w:tcPr>
          <w:p w14:paraId="56576133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 date</w:t>
            </w:r>
          </w:p>
        </w:tc>
        <w:tc>
          <w:tcPr>
            <w:tcW w:w="1269" w:type="dxa"/>
            <w:vAlign w:val="center"/>
          </w:tcPr>
          <w:p w14:paraId="7138CBD9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mulative COVID-19 case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884" w:type="dxa"/>
            <w:vAlign w:val="center"/>
          </w:tcPr>
          <w:p w14:paraId="2AF13A5F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ceived at least one dose (%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007" w:type="dxa"/>
            <w:vAlign w:val="center"/>
          </w:tcPr>
          <w:p w14:paraId="03590FC7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leted primary series (%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909" w:type="dxa"/>
            <w:vAlign w:val="center"/>
          </w:tcPr>
          <w:p w14:paraId="0ABF00CA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ceived updated bivalent dose (%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</w:t>
            </w:r>
          </w:p>
        </w:tc>
        <w:tc>
          <w:tcPr>
            <w:tcW w:w="1150" w:type="dxa"/>
            <w:vAlign w:val="center"/>
          </w:tcPr>
          <w:p w14:paraId="5C8E0166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o-</w:t>
            </w:r>
          </w:p>
          <w:p w14:paraId="4ED892DA" w14:textId="77777777" w:rsidR="00CC2536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alence</w:t>
            </w:r>
          </w:p>
          <w:p w14:paraId="65868524" w14:textId="6D073018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spellStart"/>
            <w:r w:rsidR="00A44E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oNet</w:t>
            </w:r>
            <w:proofErr w:type="spellEnd"/>
            <w:r w:rsidR="00A44E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  <w:r w:rsidR="00A02C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%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46" w:type="dxa"/>
            <w:vAlign w:val="center"/>
          </w:tcPr>
          <w:p w14:paraId="796F8748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ood donors (%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**</w:t>
            </w:r>
          </w:p>
        </w:tc>
        <w:tc>
          <w:tcPr>
            <w:tcW w:w="846" w:type="dxa"/>
            <w:vAlign w:val="center"/>
          </w:tcPr>
          <w:p w14:paraId="284708A8" w14:textId="77777777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o-</w:t>
            </w:r>
          </w:p>
          <w:p w14:paraId="4823CD14" w14:textId="77777777" w:rsidR="00CC2536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alence</w:t>
            </w:r>
          </w:p>
          <w:p w14:paraId="0C77E4C0" w14:textId="207F4D03" w:rsidR="00CC2536" w:rsidRPr="00077924" w:rsidRDefault="00CC2536" w:rsidP="00CC253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r w:rsidRPr="000779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is study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</w:tr>
      <w:tr w:rsidR="00CC2536" w:rsidRPr="00077924" w14:paraId="34F8B181" w14:textId="6E8F5996" w:rsidTr="006C51C1">
        <w:tc>
          <w:tcPr>
            <w:tcW w:w="1573" w:type="dxa"/>
          </w:tcPr>
          <w:p w14:paraId="60BAF5D4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Apr - Dec 2020</w:t>
            </w:r>
          </w:p>
        </w:tc>
        <w:tc>
          <w:tcPr>
            <w:tcW w:w="753" w:type="dxa"/>
          </w:tcPr>
          <w:p w14:paraId="7F75ADDD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2-31-2020</w:t>
            </w:r>
          </w:p>
        </w:tc>
        <w:tc>
          <w:tcPr>
            <w:tcW w:w="1269" w:type="dxa"/>
            <w:vAlign w:val="center"/>
          </w:tcPr>
          <w:p w14:paraId="609BEE0B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276,662</w:t>
            </w:r>
          </w:p>
        </w:tc>
        <w:tc>
          <w:tcPr>
            <w:tcW w:w="884" w:type="dxa"/>
            <w:vAlign w:val="center"/>
          </w:tcPr>
          <w:p w14:paraId="59081873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07" w:type="dxa"/>
            <w:vAlign w:val="center"/>
          </w:tcPr>
          <w:p w14:paraId="269EE8AB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vAlign w:val="center"/>
          </w:tcPr>
          <w:p w14:paraId="3950A962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center"/>
          </w:tcPr>
          <w:p w14:paraId="667EF675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6" w:type="dxa"/>
            <w:vAlign w:val="center"/>
          </w:tcPr>
          <w:p w14:paraId="384472E6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6" w:type="dxa"/>
            <w:vAlign w:val="center"/>
          </w:tcPr>
          <w:p w14:paraId="0C6CC668" w14:textId="4EBA3046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C2536" w:rsidRPr="00077924" w14:paraId="71072199" w14:textId="44044173" w:rsidTr="006C51C1">
        <w:tc>
          <w:tcPr>
            <w:tcW w:w="1573" w:type="dxa"/>
          </w:tcPr>
          <w:p w14:paraId="43BE746F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Jan - Jun 2021</w:t>
            </w:r>
          </w:p>
        </w:tc>
        <w:tc>
          <w:tcPr>
            <w:tcW w:w="753" w:type="dxa"/>
          </w:tcPr>
          <w:p w14:paraId="7C85A69B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6-30-2021</w:t>
            </w:r>
          </w:p>
        </w:tc>
        <w:tc>
          <w:tcPr>
            <w:tcW w:w="1269" w:type="dxa"/>
            <w:vAlign w:val="center"/>
          </w:tcPr>
          <w:p w14:paraId="2E5571CF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462,279</w:t>
            </w:r>
          </w:p>
        </w:tc>
        <w:tc>
          <w:tcPr>
            <w:tcW w:w="884" w:type="dxa"/>
            <w:vAlign w:val="center"/>
          </w:tcPr>
          <w:p w14:paraId="1EFBE273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07" w:type="dxa"/>
            <w:vAlign w:val="center"/>
          </w:tcPr>
          <w:p w14:paraId="402B1DDC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9" w:type="dxa"/>
            <w:vAlign w:val="center"/>
          </w:tcPr>
          <w:p w14:paraId="512550B8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center"/>
          </w:tcPr>
          <w:p w14:paraId="1F968DD8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46" w:type="dxa"/>
            <w:vAlign w:val="center"/>
          </w:tcPr>
          <w:p w14:paraId="53975E3D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46" w:type="dxa"/>
            <w:vAlign w:val="center"/>
          </w:tcPr>
          <w:p w14:paraId="724F9F0F" w14:textId="57DAD282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C2536" w:rsidRPr="00077924" w14:paraId="20353A8C" w14:textId="7395EAD2" w:rsidTr="006C51C1">
        <w:tc>
          <w:tcPr>
            <w:tcW w:w="1573" w:type="dxa"/>
          </w:tcPr>
          <w:p w14:paraId="39A0E9D0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Jul - Nov 2021</w:t>
            </w:r>
          </w:p>
        </w:tc>
        <w:tc>
          <w:tcPr>
            <w:tcW w:w="753" w:type="dxa"/>
          </w:tcPr>
          <w:p w14:paraId="6D369485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1-30-2021</w:t>
            </w:r>
          </w:p>
        </w:tc>
        <w:tc>
          <w:tcPr>
            <w:tcW w:w="1269" w:type="dxa"/>
            <w:vAlign w:val="center"/>
          </w:tcPr>
          <w:p w14:paraId="61ECA8DA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586,143</w:t>
            </w:r>
          </w:p>
        </w:tc>
        <w:tc>
          <w:tcPr>
            <w:tcW w:w="884" w:type="dxa"/>
            <w:vAlign w:val="center"/>
          </w:tcPr>
          <w:p w14:paraId="4F169AD2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7" w:type="dxa"/>
            <w:vAlign w:val="center"/>
          </w:tcPr>
          <w:p w14:paraId="313E4C26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9" w:type="dxa"/>
            <w:vAlign w:val="center"/>
          </w:tcPr>
          <w:p w14:paraId="3DFC09D3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center"/>
          </w:tcPr>
          <w:p w14:paraId="0911AA17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6" w:type="dxa"/>
            <w:vAlign w:val="center"/>
          </w:tcPr>
          <w:p w14:paraId="536D391F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46" w:type="dxa"/>
            <w:vAlign w:val="center"/>
          </w:tcPr>
          <w:p w14:paraId="595E7B8A" w14:textId="00CAA058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C2536" w:rsidRPr="00077924" w14:paraId="439A3E07" w14:textId="18B643B6" w:rsidTr="006C51C1">
        <w:tc>
          <w:tcPr>
            <w:tcW w:w="1573" w:type="dxa"/>
          </w:tcPr>
          <w:p w14:paraId="3513CFFF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Dec 21 - Jun 22</w:t>
            </w:r>
          </w:p>
        </w:tc>
        <w:tc>
          <w:tcPr>
            <w:tcW w:w="753" w:type="dxa"/>
          </w:tcPr>
          <w:p w14:paraId="541F39E2" w14:textId="77777777" w:rsidR="00CC2536" w:rsidRPr="00CB5CA2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6-30-2022</w:t>
            </w:r>
          </w:p>
        </w:tc>
        <w:tc>
          <w:tcPr>
            <w:tcW w:w="1269" w:type="dxa"/>
            <w:vAlign w:val="center"/>
          </w:tcPr>
          <w:p w14:paraId="4CFC818C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,132805</w:t>
            </w:r>
          </w:p>
        </w:tc>
        <w:tc>
          <w:tcPr>
            <w:tcW w:w="884" w:type="dxa"/>
            <w:vAlign w:val="center"/>
          </w:tcPr>
          <w:p w14:paraId="0E02A7A9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07" w:type="dxa"/>
            <w:vAlign w:val="center"/>
          </w:tcPr>
          <w:p w14:paraId="16E6C308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9" w:type="dxa"/>
            <w:vAlign w:val="center"/>
          </w:tcPr>
          <w:p w14:paraId="2DD4CC12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center"/>
          </w:tcPr>
          <w:p w14:paraId="57A590ED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46" w:type="dxa"/>
            <w:vAlign w:val="center"/>
          </w:tcPr>
          <w:p w14:paraId="257CE642" w14:textId="77777777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46" w:type="dxa"/>
            <w:vAlign w:val="center"/>
          </w:tcPr>
          <w:p w14:paraId="23506A25" w14:textId="7875FEA5" w:rsidR="00CC2536" w:rsidRPr="00CB5CA2" w:rsidRDefault="00CC2536" w:rsidP="00CC2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CC2536" w:rsidRPr="00077924" w14:paraId="4B16AD4D" w14:textId="5F04DCCA" w:rsidTr="00CC2536">
        <w:tc>
          <w:tcPr>
            <w:tcW w:w="1573" w:type="dxa"/>
          </w:tcPr>
          <w:p w14:paraId="0F4A7A66" w14:textId="77777777" w:rsidR="00CC2536" w:rsidRPr="00CB5CA2" w:rsidRDefault="00CC2536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Jul 22 - Feb 23</w:t>
            </w:r>
          </w:p>
        </w:tc>
        <w:tc>
          <w:tcPr>
            <w:tcW w:w="753" w:type="dxa"/>
          </w:tcPr>
          <w:p w14:paraId="37464517" w14:textId="77777777" w:rsidR="00CC2536" w:rsidRPr="00CB5CA2" w:rsidRDefault="00CC2536" w:rsidP="00B04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02-28-2023</w:t>
            </w:r>
          </w:p>
        </w:tc>
        <w:tc>
          <w:tcPr>
            <w:tcW w:w="1269" w:type="dxa"/>
            <w:vAlign w:val="center"/>
          </w:tcPr>
          <w:p w14:paraId="1DD55960" w14:textId="77777777" w:rsidR="00CC2536" w:rsidRPr="00CB5CA2" w:rsidRDefault="00CC2536" w:rsidP="00B04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1,356,871</w:t>
            </w:r>
          </w:p>
        </w:tc>
        <w:tc>
          <w:tcPr>
            <w:tcW w:w="884" w:type="dxa"/>
            <w:vAlign w:val="center"/>
          </w:tcPr>
          <w:p w14:paraId="1CD27F6F" w14:textId="77777777" w:rsidR="00CC2536" w:rsidRPr="00CB5CA2" w:rsidRDefault="00CC2536" w:rsidP="00B04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7" w:type="dxa"/>
            <w:vAlign w:val="center"/>
          </w:tcPr>
          <w:p w14:paraId="526F8AB5" w14:textId="77777777" w:rsidR="00CC2536" w:rsidRPr="00CB5CA2" w:rsidRDefault="00CC2536" w:rsidP="00B04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9" w:type="dxa"/>
            <w:vAlign w:val="center"/>
          </w:tcPr>
          <w:p w14:paraId="1C29233D" w14:textId="77777777" w:rsidR="00CC2536" w:rsidRPr="00CB5CA2" w:rsidRDefault="00CC2536" w:rsidP="00B04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0" w:type="dxa"/>
            <w:vAlign w:val="center"/>
          </w:tcPr>
          <w:p w14:paraId="71399AB2" w14:textId="77777777" w:rsidR="00CC2536" w:rsidRPr="00CB5CA2" w:rsidRDefault="00CC2536" w:rsidP="00B04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5CA2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46" w:type="dxa"/>
            <w:vAlign w:val="center"/>
          </w:tcPr>
          <w:p w14:paraId="2F397A54" w14:textId="77777777" w:rsidR="00CC2536" w:rsidRPr="00CC2536" w:rsidRDefault="00CC2536" w:rsidP="00B04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53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46" w:type="dxa"/>
          </w:tcPr>
          <w:p w14:paraId="2F0EC6F0" w14:textId="77777777" w:rsidR="00CC2536" w:rsidRPr="00CC2536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718EF" w14:textId="5FAA9B25" w:rsidR="00CC2536" w:rsidRPr="00CC2536" w:rsidRDefault="00CC2536" w:rsidP="00CC2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53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5D279E9F" w14:textId="77777777" w:rsidR="00D92F96" w:rsidRDefault="00D92F96" w:rsidP="00943969">
      <w:pPr>
        <w:rPr>
          <w:rFonts w:ascii="Times New Roman" w:hAnsi="Times New Roman" w:cs="Times New Roman"/>
        </w:rPr>
      </w:pPr>
    </w:p>
    <w:p w14:paraId="775409BC" w14:textId="77777777" w:rsidR="00CC2536" w:rsidRDefault="00CC25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F1C4A0" w14:textId="147D983A" w:rsidR="00CB5CA2" w:rsidRPr="00CB5CA2" w:rsidRDefault="00CB5CA2" w:rsidP="00943969">
      <w:pPr>
        <w:rPr>
          <w:rFonts w:ascii="Times New Roman" w:hAnsi="Times New Roman" w:cs="Times New Roman"/>
        </w:rPr>
      </w:pPr>
      <w:r w:rsidRPr="00D92F96">
        <w:rPr>
          <w:rFonts w:ascii="Times New Roman" w:hAnsi="Times New Roman" w:cs="Times New Roman"/>
          <w:b/>
          <w:bCs/>
        </w:rPr>
        <w:lastRenderedPageBreak/>
        <w:t>Fig</w:t>
      </w:r>
      <w:r w:rsidR="00D92F96" w:rsidRPr="00D92F96">
        <w:rPr>
          <w:rFonts w:ascii="Times New Roman" w:hAnsi="Times New Roman" w:cs="Times New Roman"/>
          <w:b/>
          <w:bCs/>
        </w:rPr>
        <w:t>.</w:t>
      </w:r>
      <w:r w:rsidRPr="00D92F96">
        <w:rPr>
          <w:rFonts w:ascii="Times New Roman" w:hAnsi="Times New Roman" w:cs="Times New Roman"/>
          <w:b/>
          <w:bCs/>
        </w:rPr>
        <w:t xml:space="preserve"> </w:t>
      </w:r>
      <w:r w:rsidR="00D92F96" w:rsidRPr="00D92F96">
        <w:rPr>
          <w:rFonts w:ascii="Times New Roman" w:hAnsi="Times New Roman" w:cs="Times New Roman"/>
          <w:b/>
          <w:bCs/>
        </w:rPr>
        <w:t>S</w:t>
      </w:r>
      <w:r w:rsidRPr="00D92F96">
        <w:rPr>
          <w:rFonts w:ascii="Times New Roman" w:hAnsi="Times New Roman" w:cs="Times New Roman"/>
          <w:b/>
          <w:bCs/>
        </w:rPr>
        <w:t>1</w:t>
      </w:r>
      <w:r w:rsidRPr="00CB5CA2">
        <w:rPr>
          <w:rFonts w:ascii="Times New Roman" w:hAnsi="Times New Roman" w:cs="Times New Roman"/>
        </w:rPr>
        <w:t xml:space="preserve"> Monthly means over the time periods indicating a plateau in the rise in antibody levels after April 2022, month 24 of the study. Means and 95% upper and lower limits of the mean are plotted for each month.</w:t>
      </w:r>
      <w:r w:rsidR="00FA4E5E">
        <w:rPr>
          <w:rFonts w:ascii="Times New Roman" w:hAnsi="Times New Roman" w:cs="Times New Roman"/>
        </w:rPr>
        <w:t xml:space="preserve"> The conversion of </w:t>
      </w:r>
      <w:proofErr w:type="spellStart"/>
      <w:r w:rsidR="00FA4E5E">
        <w:rPr>
          <w:rFonts w:ascii="Times New Roman" w:hAnsi="Times New Roman" w:cs="Times New Roman"/>
        </w:rPr>
        <w:t>Euroimmun</w:t>
      </w:r>
      <w:proofErr w:type="spellEnd"/>
      <w:r w:rsidR="00FA4E5E">
        <w:rPr>
          <w:rFonts w:ascii="Times New Roman" w:hAnsi="Times New Roman" w:cs="Times New Roman"/>
        </w:rPr>
        <w:t xml:space="preserve"> AU 1=14 RU/mL=45 BAU/</w:t>
      </w:r>
      <w:proofErr w:type="spellStart"/>
      <w:r w:rsidR="00FA4E5E">
        <w:rPr>
          <w:rFonts w:ascii="Times New Roman" w:hAnsi="Times New Roman" w:cs="Times New Roman"/>
        </w:rPr>
        <w:t>mL.</w:t>
      </w:r>
      <w:proofErr w:type="spellEnd"/>
    </w:p>
    <w:p w14:paraId="0334BC0A" w14:textId="517C9D85" w:rsidR="00CB5CA2" w:rsidRDefault="00FA4E5E" w:rsidP="00943969">
      <w:r>
        <w:rPr>
          <w:noProof/>
        </w:rPr>
        <w:drawing>
          <wp:inline distT="0" distB="0" distL="0" distR="0" wp14:anchorId="34B3DCB2" wp14:editId="18F7D0AF">
            <wp:extent cx="5910580" cy="6781165"/>
            <wp:effectExtent l="0" t="0" r="0" b="0"/>
            <wp:docPr id="485044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044655" name="Picture 4850446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580" cy="678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5CA2" w:rsidSect="00D664D3">
      <w:pgSz w:w="11900" w:h="16840"/>
      <w:pgMar w:top="1296" w:right="1296" w:bottom="180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69"/>
    <w:rsid w:val="00127565"/>
    <w:rsid w:val="00141B21"/>
    <w:rsid w:val="00166FF7"/>
    <w:rsid w:val="001B7440"/>
    <w:rsid w:val="001C0716"/>
    <w:rsid w:val="001C1436"/>
    <w:rsid w:val="001D629A"/>
    <w:rsid w:val="001F6525"/>
    <w:rsid w:val="00205E40"/>
    <w:rsid w:val="002566EB"/>
    <w:rsid w:val="00277A81"/>
    <w:rsid w:val="00292CFE"/>
    <w:rsid w:val="00297543"/>
    <w:rsid w:val="002A4B25"/>
    <w:rsid w:val="002C1409"/>
    <w:rsid w:val="003324FC"/>
    <w:rsid w:val="00355E2A"/>
    <w:rsid w:val="00390BC4"/>
    <w:rsid w:val="003E1248"/>
    <w:rsid w:val="003F1561"/>
    <w:rsid w:val="00403001"/>
    <w:rsid w:val="00406F8C"/>
    <w:rsid w:val="00412BB8"/>
    <w:rsid w:val="00445B09"/>
    <w:rsid w:val="004468D6"/>
    <w:rsid w:val="0048173F"/>
    <w:rsid w:val="004D18E4"/>
    <w:rsid w:val="004F3FD3"/>
    <w:rsid w:val="005115AB"/>
    <w:rsid w:val="00517544"/>
    <w:rsid w:val="00533D8C"/>
    <w:rsid w:val="00570343"/>
    <w:rsid w:val="005731C3"/>
    <w:rsid w:val="00575728"/>
    <w:rsid w:val="00590AE7"/>
    <w:rsid w:val="005C1BEB"/>
    <w:rsid w:val="00622EC7"/>
    <w:rsid w:val="0067100D"/>
    <w:rsid w:val="00675F5D"/>
    <w:rsid w:val="00686863"/>
    <w:rsid w:val="00690757"/>
    <w:rsid w:val="006A56DF"/>
    <w:rsid w:val="006F48D8"/>
    <w:rsid w:val="006F69EE"/>
    <w:rsid w:val="00705A12"/>
    <w:rsid w:val="007104D8"/>
    <w:rsid w:val="00732F61"/>
    <w:rsid w:val="00737B27"/>
    <w:rsid w:val="00744135"/>
    <w:rsid w:val="00785041"/>
    <w:rsid w:val="007935F5"/>
    <w:rsid w:val="007A3236"/>
    <w:rsid w:val="007A36DA"/>
    <w:rsid w:val="007B2111"/>
    <w:rsid w:val="007B6E59"/>
    <w:rsid w:val="007C5F60"/>
    <w:rsid w:val="00826B3E"/>
    <w:rsid w:val="00855621"/>
    <w:rsid w:val="008715F5"/>
    <w:rsid w:val="00880F15"/>
    <w:rsid w:val="00884FDF"/>
    <w:rsid w:val="00890CDF"/>
    <w:rsid w:val="00895FAE"/>
    <w:rsid w:val="008A76EB"/>
    <w:rsid w:val="008A7FBE"/>
    <w:rsid w:val="008B2174"/>
    <w:rsid w:val="008B6B79"/>
    <w:rsid w:val="008E24E4"/>
    <w:rsid w:val="008E3FEA"/>
    <w:rsid w:val="008E50CE"/>
    <w:rsid w:val="00943969"/>
    <w:rsid w:val="0094512C"/>
    <w:rsid w:val="0095556E"/>
    <w:rsid w:val="009556A7"/>
    <w:rsid w:val="0096478F"/>
    <w:rsid w:val="00976FB5"/>
    <w:rsid w:val="009900FA"/>
    <w:rsid w:val="00996A46"/>
    <w:rsid w:val="009B4875"/>
    <w:rsid w:val="009D7877"/>
    <w:rsid w:val="009E54B1"/>
    <w:rsid w:val="009F36FC"/>
    <w:rsid w:val="00A02CA8"/>
    <w:rsid w:val="00A41536"/>
    <w:rsid w:val="00A44EBF"/>
    <w:rsid w:val="00A86626"/>
    <w:rsid w:val="00A8707E"/>
    <w:rsid w:val="00A87943"/>
    <w:rsid w:val="00A939CC"/>
    <w:rsid w:val="00AF0CAF"/>
    <w:rsid w:val="00AF4E94"/>
    <w:rsid w:val="00B11D25"/>
    <w:rsid w:val="00B237F2"/>
    <w:rsid w:val="00B423EC"/>
    <w:rsid w:val="00B44261"/>
    <w:rsid w:val="00B74152"/>
    <w:rsid w:val="00B843AB"/>
    <w:rsid w:val="00BA2E8E"/>
    <w:rsid w:val="00BC2E36"/>
    <w:rsid w:val="00BD30D4"/>
    <w:rsid w:val="00BF1DD2"/>
    <w:rsid w:val="00BF53A8"/>
    <w:rsid w:val="00C02F85"/>
    <w:rsid w:val="00C0410D"/>
    <w:rsid w:val="00C20A4B"/>
    <w:rsid w:val="00C20E68"/>
    <w:rsid w:val="00C4389C"/>
    <w:rsid w:val="00CA392F"/>
    <w:rsid w:val="00CB1A33"/>
    <w:rsid w:val="00CB5CA2"/>
    <w:rsid w:val="00CC2536"/>
    <w:rsid w:val="00CC5E37"/>
    <w:rsid w:val="00CD3A9B"/>
    <w:rsid w:val="00CE1D41"/>
    <w:rsid w:val="00D16021"/>
    <w:rsid w:val="00D16775"/>
    <w:rsid w:val="00D25CB2"/>
    <w:rsid w:val="00D307A4"/>
    <w:rsid w:val="00D33412"/>
    <w:rsid w:val="00D44ACB"/>
    <w:rsid w:val="00D53274"/>
    <w:rsid w:val="00D64D56"/>
    <w:rsid w:val="00D664D3"/>
    <w:rsid w:val="00D92F96"/>
    <w:rsid w:val="00D94F8E"/>
    <w:rsid w:val="00DA11F0"/>
    <w:rsid w:val="00DC4E17"/>
    <w:rsid w:val="00DD4F79"/>
    <w:rsid w:val="00DD7C72"/>
    <w:rsid w:val="00DE2378"/>
    <w:rsid w:val="00DE535D"/>
    <w:rsid w:val="00DE661B"/>
    <w:rsid w:val="00E0044D"/>
    <w:rsid w:val="00E04006"/>
    <w:rsid w:val="00E079C6"/>
    <w:rsid w:val="00E106BE"/>
    <w:rsid w:val="00E22D22"/>
    <w:rsid w:val="00E273D3"/>
    <w:rsid w:val="00E37F5E"/>
    <w:rsid w:val="00E837D8"/>
    <w:rsid w:val="00EB00AD"/>
    <w:rsid w:val="00EB4BA1"/>
    <w:rsid w:val="00EC19EB"/>
    <w:rsid w:val="00EE4562"/>
    <w:rsid w:val="00F15499"/>
    <w:rsid w:val="00F33292"/>
    <w:rsid w:val="00F41D41"/>
    <w:rsid w:val="00F462B7"/>
    <w:rsid w:val="00F515C9"/>
    <w:rsid w:val="00F64308"/>
    <w:rsid w:val="00F66404"/>
    <w:rsid w:val="00FA312D"/>
    <w:rsid w:val="00FA4E5E"/>
    <w:rsid w:val="00FC58E8"/>
    <w:rsid w:val="00FD3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C2982"/>
  <w15:chartTrackingRefBased/>
  <w15:docId w15:val="{71043AF9-91B5-8242-B4DA-D19641CA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9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9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9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9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9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9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9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9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4ACB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943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9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9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9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9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9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9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9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9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9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969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9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9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969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9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C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5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44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E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EB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EB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E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EB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s://covid.cdc.gov/covid-data-tracker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vid.cdc.gov/covid-data-tracker/" TargetMode="External"/><Relationship Id="rId5" Type="http://schemas.openxmlformats.org/officeDocument/2006/relationships/hyperlink" Target="https://covid.cdc.gov/covid-data-tracker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opendata.maryland.gov/Health-and-Human-Services/MD-COVID-19-Total-Cases-Statewide/t7ek-pn7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Stefanie Kowalski</cp:lastModifiedBy>
  <cp:revision>3</cp:revision>
  <dcterms:created xsi:type="dcterms:W3CDTF">2023-10-05T18:27:00Z</dcterms:created>
  <dcterms:modified xsi:type="dcterms:W3CDTF">2023-10-05T18:27:00Z</dcterms:modified>
</cp:coreProperties>
</file>